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center" w:leader="none" w:pos="4533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ORTING INFORMATION </w:t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3 Table. List of food plant families (n=39) recorded in proboscis monkey faeces</w:t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755.0" w:type="dxa"/>
        <w:jc w:val="center"/>
        <w:tblLayout w:type="fixed"/>
        <w:tblLook w:val="0400"/>
      </w:tblPr>
      <w:tblGrid>
        <w:gridCol w:w="1915"/>
        <w:gridCol w:w="940"/>
        <w:gridCol w:w="1823"/>
        <w:gridCol w:w="1134"/>
        <w:gridCol w:w="943"/>
        <w:tblGridChange w:id="0">
          <w:tblGrid>
            <w:gridCol w:w="1915"/>
            <w:gridCol w:w="940"/>
            <w:gridCol w:w="1823"/>
            <w:gridCol w:w="1134"/>
            <w:gridCol w:w="943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Famili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MOTU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Count read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Nb fèc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vertAlign w:val="subscript"/>
                <w:rtl w:val="0"/>
              </w:rPr>
              <w:t xml:space="preserve">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hyllanthacea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10853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9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o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726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9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Leguminos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198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8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Euphorb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50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8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Tetrame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9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7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nacard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40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7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Vit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7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yrt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869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6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Rub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39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6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Lophopyx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4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5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alv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6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5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Lam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823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5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illen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66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4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Lau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4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4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onvolv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44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4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nno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29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4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pocy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3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Lyth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9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3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Urti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2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Elaeocarp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2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Burs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96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2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omposit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2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alpigh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27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2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ipterocarp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9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apin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Lecyth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3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olyga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7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hrysobala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Ebe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23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Rham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ali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or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alophyl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8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ymplo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8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imaroub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2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Hyperi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5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yristi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7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appa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1</w:t>
            </w:r>
          </w:p>
        </w:tc>
      </w:tr>
    </w:tbl>
    <w:p w:rsidR="00000000" w:rsidDel="00000000" w:rsidP="00000000" w:rsidRDefault="00000000" w:rsidRPr="00000000" w14:paraId="000000CD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lant families are ranked by their frequency of occurrences (F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fr-BE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71D52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5vDg4lhgNJfB3tdKVNTlDVWZVMA==">CgMxLjA4AHIhMWk2c04xV041eDlPU1FldHN2M2J3MHpaOUsxV1p6Wmw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4:42:00Z</dcterms:created>
  <dc:creator>Arthur Boom</dc:creator>
</cp:coreProperties>
</file>